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18581" w14:textId="17D9FBEA" w:rsidR="003D3B7A" w:rsidRPr="003D3B7A" w:rsidRDefault="003D3B7A" w:rsidP="003D3B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bookmarkStart w:id="0" w:name="_Hlk10461481"/>
      <w:r w:rsidRPr="003D3B7A">
        <w:rPr>
          <w:rFonts w:ascii="Times New Roman" w:eastAsia="Times New Roman" w:hAnsi="Times New Roman" w:cs="Times New Roman"/>
          <w:b/>
          <w:i/>
          <w:sz w:val="28"/>
          <w:szCs w:val="24"/>
          <w:lang w:eastAsia="en-AU"/>
        </w:rPr>
        <w:t>Ae</w:t>
      </w:r>
      <w:r>
        <w:rPr>
          <w:rFonts w:ascii="Times New Roman" w:eastAsia="Times New Roman" w:hAnsi="Times New Roman" w:cs="Times New Roman"/>
          <w:b/>
          <w:i/>
          <w:sz w:val="28"/>
          <w:szCs w:val="24"/>
          <w:lang w:eastAsia="en-AU"/>
        </w:rPr>
        <w:t>des</w:t>
      </w:r>
      <w:r w:rsidRPr="003D3B7A">
        <w:rPr>
          <w:rFonts w:ascii="Times New Roman" w:eastAsia="Times New Roman" w:hAnsi="Times New Roman" w:cs="Times New Roman"/>
          <w:b/>
          <w:i/>
          <w:sz w:val="28"/>
          <w:szCs w:val="24"/>
          <w:lang w:eastAsia="en-AU"/>
        </w:rPr>
        <w:t xml:space="preserve"> albopictus</w:t>
      </w:r>
      <w:r w:rsidRPr="003D3B7A">
        <w:rPr>
          <w:rFonts w:ascii="Times New Roman" w:eastAsia="Times New Roman" w:hAnsi="Times New Roman" w:cs="Times New Roman"/>
          <w:b/>
          <w:sz w:val="28"/>
          <w:szCs w:val="24"/>
          <w:lang w:eastAsia="en-AU"/>
        </w:rPr>
        <w:t xml:space="preserve"> sequences</w:t>
      </w:r>
    </w:p>
    <w:p w14:paraId="08083DAA" w14:textId="00ECA360" w:rsidR="00631D6D" w:rsidRPr="00A173DE" w:rsidRDefault="007A683F" w:rsidP="00A173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</w:pPr>
      <w:r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 xml:space="preserve">DNA sequences for 36 individuals of </w:t>
      </w:r>
      <w:r w:rsidRPr="00A173DE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AU"/>
        </w:rPr>
        <w:t>Ae</w:t>
      </w:r>
      <w:r w:rsidR="003D3B7A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AU"/>
        </w:rPr>
        <w:t>.</w:t>
      </w:r>
      <w:r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 xml:space="preserve"> </w:t>
      </w:r>
      <w:r w:rsidRPr="00A173DE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AU"/>
        </w:rPr>
        <w:t>albopictus</w:t>
      </w:r>
      <w:r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 xml:space="preserve"> for a small section of the voltage-sensitive sodium channel gene (</w:t>
      </w:r>
      <w:r w:rsidRPr="00A173DE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AU"/>
        </w:rPr>
        <w:t>Vssc</w:t>
      </w:r>
      <w:r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 xml:space="preserve">)from S6, domain III. Codon 1534 is highlighted in yellow. </w:t>
      </w:r>
      <w:r w:rsidR="00E3171E"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 xml:space="preserve">Sequence is all within the exon in which codon 1534 is located. </w:t>
      </w:r>
      <w:r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>All individuals show the wildtype state at this codon. Bases unable to be called accurately (N) are highlighted in pink. Synonymous mutations, which comprised heterozygotes (IUPAC code Y for  C/T) are highlighted in grey. Two homozygous synonymous mutants were found (both were a mutation from C to T and are highlighted in green)</w:t>
      </w:r>
      <w:r w:rsidR="00E3171E" w:rsidRPr="00A173DE">
        <w:rPr>
          <w:rFonts w:ascii="Times New Roman" w:eastAsia="Times New Roman" w:hAnsi="Times New Roman" w:cs="Times New Roman"/>
          <w:color w:val="000000"/>
          <w:sz w:val="24"/>
          <w:szCs w:val="18"/>
          <w:lang w:eastAsia="en-AU"/>
        </w:rPr>
        <w:t>.</w:t>
      </w:r>
    </w:p>
    <w:bookmarkEnd w:id="0"/>
    <w:p w14:paraId="3F3265E5" w14:textId="77777777" w:rsidR="00631D6D" w:rsidRDefault="00631D6D" w:rsidP="00E317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</w:p>
    <w:p w14:paraId="0B7BD271" w14:textId="77777777" w:rsidR="00A81F65" w:rsidRPr="00A81F65" w:rsidRDefault="004C559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  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1        10        20        30        40        50        60</w:t>
      </w:r>
    </w:p>
    <w:p w14:paraId="28450122" w14:textId="77777777" w:rsidR="004C559C" w:rsidRDefault="004C559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KC152046.1 </w:t>
      </w:r>
      <w:r w:rsidRP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CGTGTTCTTCATCATC</w:t>
      </w:r>
      <w:r w:rsidRPr="00447A37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P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7A494526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2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67EEADCD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</w:p>
    <w:p w14:paraId="4A8E79FF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</w:p>
    <w:p w14:paraId="56EB1463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379F142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48293BE8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CCTCAACCT</w:t>
      </w:r>
    </w:p>
    <w:p w14:paraId="70EBFF55" w14:textId="77777777" w:rsidR="00A81F65" w:rsidRPr="00A81F65" w:rsidRDefault="00C26168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28AF47BB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675FA17B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CCTC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5AC2CFA3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7EA485E4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en-AU"/>
        </w:rPr>
        <w:t>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08B16854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8FC1298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9620DEA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61BC826D" w14:textId="77777777" w:rsidR="00A81F65" w:rsidRPr="00A81F65" w:rsidRDefault="00036B6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CCTCTA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A</w:t>
      </w:r>
      <w:r w:rsidR="0082624A" w:rsidRPr="00554BC3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</w:t>
      </w:r>
    </w:p>
    <w:p w14:paraId="17E48730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-------</w:t>
      </w:r>
    </w:p>
    <w:p w14:paraId="3522EC05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-------</w:t>
      </w:r>
    </w:p>
    <w:p w14:paraId="17C53C68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-----</w:t>
      </w:r>
    </w:p>
    <w:p w14:paraId="04AB2B4A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eastAsia="en-AU"/>
        </w:rPr>
        <w:t>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---------</w:t>
      </w:r>
    </w:p>
    <w:p w14:paraId="35A870A1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</w:t>
      </w:r>
      <w:r w:rsidR="0082624A"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CT</w:t>
      </w:r>
    </w:p>
    <w:p w14:paraId="19F5938D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7D2A5180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A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</w:t>
      </w:r>
    </w:p>
    <w:p w14:paraId="5B858E10" w14:textId="77777777" w:rsidR="00A81F65" w:rsidRPr="00A81F65" w:rsidRDefault="004E2AA9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C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</w:t>
      </w:r>
      <w:r w:rsidR="0082624A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CCTCAACCT</w:t>
      </w:r>
    </w:p>
    <w:p w14:paraId="2DA7F1AD" w14:textId="77777777" w:rsidR="00A81F65" w:rsidRPr="00A81F65" w:rsidRDefault="00E043D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</w:t>
      </w:r>
      <w:r w:rsidR="003C320B"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CT</w:t>
      </w:r>
    </w:p>
    <w:p w14:paraId="1EEF48F9" w14:textId="77777777" w:rsidR="00A81F65" w:rsidRPr="00A81F65" w:rsidRDefault="00E043D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ACATGTACCTCT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-------</w:t>
      </w:r>
    </w:p>
    <w:p w14:paraId="5CCF4B1A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7810BB3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</w:t>
      </w:r>
      <w:r w:rsidR="003C320B"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TTCA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</w:t>
      </w:r>
      <w:r w:rsidR="003C320B"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CT</w:t>
      </w:r>
    </w:p>
    <w:p w14:paraId="4CAA910B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468B239E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62E24F52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F09DE59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58A3C2D7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1D768906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YACCCTCAACCT</w:t>
      </w:r>
    </w:p>
    <w:p w14:paraId="677379A1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540DF625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36A8CF6B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6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182D67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TCA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en-AU"/>
        </w:rPr>
        <w:t>T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GTCGTTCTTCACCCTCAACCT</w:t>
      </w:r>
    </w:p>
    <w:p w14:paraId="052A1DE2" w14:textId="77777777" w:rsidR="009C4C60" w:rsidRDefault="009C4C6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sectPr w:rsidR="009C4C60" w:rsidSect="00E314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C90AB1" w14:textId="77777777" w:rsidR="006B1AC2" w:rsidRDefault="006B1AC2" w:rsidP="006B1A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sz w:val="18"/>
          <w:szCs w:val="18"/>
          <w:lang w:eastAsia="en-AU"/>
        </w:rPr>
        <w:lastRenderedPageBreak/>
        <w:t xml:space="preserve">    </w:t>
      </w:r>
      <w:r w:rsidR="007E2E82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60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70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8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9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0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1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20</w:t>
      </w:r>
    </w:p>
    <w:p w14:paraId="2AAC0CDB" w14:textId="77777777" w:rsidR="004C559C" w:rsidRDefault="007E2E82" w:rsidP="004C55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KC152046.1 </w:t>
      </w:r>
      <w:r w:rsidR="004C559C" w:rsidRP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2575FE42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3AA7F581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5882334C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5F6D7DC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TTCATCGGTGTCATCATCGACAACTTCAACGAGCAGAAGAAGAAAGCCGGTGGCTCGCT</w:t>
      </w:r>
    </w:p>
    <w:p w14:paraId="39C3BFF4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25A7D3DA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32770E5D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C6EDA28" w14:textId="77777777" w:rsidR="00A81F65" w:rsidRPr="00A81F65" w:rsidRDefault="00D23B4C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63B3F83C" w14:textId="77777777" w:rsidR="00A81F65" w:rsidRPr="00A81F65" w:rsidRDefault="006C4DE1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TGTCATCATCGACAACTTCAACGAGCAGAAGAAGAAAGCCGGTGGCTC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magenta"/>
          <w:lang w:eastAsia="en-AU"/>
        </w:rPr>
        <w:t>N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CT</w:t>
      </w:r>
    </w:p>
    <w:p w14:paraId="0A470F7C" w14:textId="77777777" w:rsidR="00A81F65" w:rsidRPr="00A81F65" w:rsidRDefault="006C4DE1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</w:t>
      </w:r>
      <w:r w:rsidR="007A68CC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AGCCGGTGGCTCGCT</w:t>
      </w:r>
    </w:p>
    <w:p w14:paraId="6329BAEC" w14:textId="77777777" w:rsidR="00A81F65" w:rsidRPr="00A81F65" w:rsidRDefault="006C4DE1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52F4D663" w14:textId="77777777" w:rsidR="00A81F65" w:rsidRPr="00A81F65" w:rsidRDefault="006C4DE1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5D167F6" w14:textId="77777777" w:rsidR="00A81F65" w:rsidRPr="00A81F65" w:rsidRDefault="00D01F76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D8E1399" w14:textId="77777777" w:rsidR="00A81F65" w:rsidRPr="00A81F65" w:rsidRDefault="00D01F76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</w:t>
      </w:r>
      <w:r w:rsidR="00710950"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2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6E929624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ACGAGCAGAAGAAGAAAGCCGGTGGCTCGCT</w:t>
      </w:r>
    </w:p>
    <w:p w14:paraId="0896E0D0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1F3B373F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3DC341C1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06BE691A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51D2B1B5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AF84D7D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42C17AFE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highlight w:val="lightGray"/>
          <w:lang w:eastAsia="en-AU"/>
        </w:rPr>
        <w:t>Y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AACGAGCAGAAGAAGAAAGCCGGTGGCTCGCT</w:t>
      </w:r>
    </w:p>
    <w:p w14:paraId="13984029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52E22F39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4A3A7EBD" w14:textId="77777777" w:rsidR="00A81F65" w:rsidRPr="00A81F65" w:rsidRDefault="0071095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411CFB1E" w14:textId="77777777" w:rsidR="00A81F65" w:rsidRPr="00A81F65" w:rsidRDefault="008770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0FDA7B4D" w14:textId="77777777" w:rsidR="00A81F65" w:rsidRPr="00A81F65" w:rsidRDefault="008770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4BB904CD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3F9FF6C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78C888A1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402E83BF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53810895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8331FF0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7C5CEB90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13C5E80E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2A641490" w14:textId="77777777" w:rsidR="00A81F65" w:rsidRPr="00A81F65" w:rsidRDefault="00681CC2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6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7E2E82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TTCATCGGTGTCATCATCGACAACTTCAACGAGCAGAAGAAGAAAGCCGGTGGCTCGCT</w:t>
      </w:r>
    </w:p>
    <w:p w14:paraId="5C75A9FC" w14:textId="77777777" w:rsidR="00881D03" w:rsidRDefault="00881D0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</w:p>
    <w:p w14:paraId="290701F0" w14:textId="77777777" w:rsidR="00881D03" w:rsidRDefault="00881D0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sectPr w:rsidR="00881D03" w:rsidSect="00E314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E2226B" w14:textId="77777777" w:rsidR="009C4C60" w:rsidRDefault="009C4C60" w:rsidP="009C4C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sz w:val="18"/>
          <w:szCs w:val="18"/>
          <w:lang w:eastAsia="en-AU"/>
        </w:rPr>
        <w:lastRenderedPageBreak/>
        <w:t xml:space="preserve">    </w:t>
      </w:r>
      <w:r w:rsidR="00EF7EE5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12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30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4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50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6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7</w:t>
      </w:r>
      <w:r w:rsidRPr="00570CF8">
        <w:rPr>
          <w:rFonts w:ascii="Courier New" w:eastAsia="Times New Roman" w:hAnsi="Courier New" w:cs="Courier New"/>
          <w:sz w:val="18"/>
          <w:szCs w:val="18"/>
          <w:lang w:eastAsia="en-AU"/>
        </w:rPr>
        <w:t xml:space="preserve">0       </w:t>
      </w:r>
      <w:r>
        <w:rPr>
          <w:rFonts w:ascii="Courier New" w:eastAsia="Times New Roman" w:hAnsi="Courier New" w:cs="Courier New"/>
          <w:sz w:val="18"/>
          <w:szCs w:val="18"/>
          <w:lang w:eastAsia="en-AU"/>
        </w:rPr>
        <w:t>180</w:t>
      </w:r>
    </w:p>
    <w:p w14:paraId="5A4F0842" w14:textId="77777777" w:rsidR="004C559C" w:rsidRDefault="00EF7EE5" w:rsidP="004C55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KC152046.1 </w:t>
      </w:r>
      <w:r w:rsidR="004C559C" w:rsidRPr="004C559C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4FCBE52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F1E0A50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E7E4D39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1E6532FD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B61DEFD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64B469E6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784F7C29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1C5B2868" w14:textId="77777777" w:rsidR="00A81F65" w:rsidRPr="00A81F65" w:rsidRDefault="00D16D0F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-----------------------------</w:t>
      </w:r>
    </w:p>
    <w:p w14:paraId="7029ECD4" w14:textId="77777777" w:rsidR="00A81F65" w:rsidRPr="00A81F65" w:rsidRDefault="003F02B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136F730F" w14:textId="77777777" w:rsidR="00A81F65" w:rsidRPr="00A81F65" w:rsidRDefault="003F02B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359DCB9C" w14:textId="77777777" w:rsidR="00A81F65" w:rsidRPr="00A81F65" w:rsidRDefault="004C17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198EC41" w14:textId="77777777" w:rsidR="00A81F65" w:rsidRPr="00A81F65" w:rsidRDefault="004C17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62AC1F27" w14:textId="77777777" w:rsidR="00A81F65" w:rsidRPr="00A81F65" w:rsidRDefault="004C17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033F516" w14:textId="77777777" w:rsidR="00A81F65" w:rsidRPr="00A81F65" w:rsidRDefault="004C17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2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644E0ABB" w14:textId="77777777" w:rsidR="00A81F65" w:rsidRPr="00A81F65" w:rsidRDefault="004C17CD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0FE9B8D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1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62A23C7F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04F7D0E5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3215A53A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03707937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CE6EFFA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1290F7C1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03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5E7D67DA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TGACGGAGGATCAGAAAAAGTACTACAACGCAATGAAAAAGATGGGCTC</w:t>
      </w:r>
    </w:p>
    <w:p w14:paraId="0C05EDA4" w14:textId="77777777" w:rsidR="00A81F65" w:rsidRPr="00A81F65" w:rsidRDefault="00107D40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5A7A5F14" w14:textId="77777777" w:rsidR="00A81F65" w:rsidRPr="00A81F65" w:rsidRDefault="00EC17E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5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39E6C71" w14:textId="77777777" w:rsidR="00A81F65" w:rsidRPr="00A81F65" w:rsidRDefault="00EC17E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6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------------------------------------------------------------</w:t>
      </w:r>
    </w:p>
    <w:p w14:paraId="0FB2ED4A" w14:textId="77777777" w:rsidR="00A81F65" w:rsidRPr="00A81F65" w:rsidRDefault="00EC17E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5E45F93C" w14:textId="77777777" w:rsidR="00A81F65" w:rsidRPr="00A81F65" w:rsidRDefault="00EC17E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3D776C55" w14:textId="77777777" w:rsidR="00A81F65" w:rsidRPr="00A81F65" w:rsidRDefault="00EC17E3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0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983C42F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3F0A079B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2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7ED2988D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3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703351DB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114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7BD8297A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7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2EBC3551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8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055631FB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59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56C81D95" w14:textId="77777777" w:rsidR="00A81F65" w:rsidRPr="00A81F65" w:rsidRDefault="0082624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  <w:r w:rsidRPr="00554BC3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PNG360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</w:t>
      </w:r>
      <w:r w:rsidR="00EF7EE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 xml:space="preserve">    </w:t>
      </w:r>
      <w:r w:rsidR="00A81F65" w:rsidRPr="00A81F65"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  <w:t>GGAAATGTTCATGACGGAGGATCAGAAAAAGTACTACAACGCAATGAAAAAGATGGGCTC</w:t>
      </w:r>
    </w:p>
    <w:p w14:paraId="5623CE32" w14:textId="39A05C3F" w:rsidR="00A81F65" w:rsidRDefault="00A81F65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</w:p>
    <w:p w14:paraId="57FFB7A0" w14:textId="11445C7D" w:rsidR="003D3B7A" w:rsidRDefault="003D3B7A" w:rsidP="003D3B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eastAsia="Times New Roman" w:hAnsi="Times New Roman" w:cs="Times New Roman"/>
          <w:b/>
          <w:sz w:val="28"/>
          <w:szCs w:val="24"/>
          <w:lang w:eastAsia="en-AU"/>
        </w:rPr>
      </w:pPr>
      <w:r w:rsidRPr="003D3B7A">
        <w:rPr>
          <w:rFonts w:ascii="Times New Roman" w:eastAsia="Times New Roman" w:hAnsi="Times New Roman" w:cs="Times New Roman"/>
          <w:b/>
          <w:sz w:val="28"/>
          <w:szCs w:val="24"/>
          <w:lang w:eastAsia="en-AU"/>
        </w:rPr>
        <w:t xml:space="preserve">GenBank Accession Numbers for the above </w:t>
      </w:r>
      <w:r w:rsidRPr="003D3B7A">
        <w:rPr>
          <w:rFonts w:ascii="Times New Roman" w:eastAsia="Times New Roman" w:hAnsi="Times New Roman" w:cs="Times New Roman"/>
          <w:b/>
          <w:i/>
          <w:sz w:val="28"/>
          <w:szCs w:val="24"/>
          <w:lang w:eastAsia="en-AU"/>
        </w:rPr>
        <w:t>Ae. albopictus</w:t>
      </w:r>
      <w:r w:rsidRPr="003D3B7A">
        <w:rPr>
          <w:rFonts w:ascii="Times New Roman" w:eastAsia="Times New Roman" w:hAnsi="Times New Roman" w:cs="Times New Roman"/>
          <w:b/>
          <w:sz w:val="28"/>
          <w:szCs w:val="24"/>
          <w:lang w:eastAsia="en-AU"/>
        </w:rPr>
        <w:t xml:space="preserve"> sequences</w:t>
      </w:r>
    </w:p>
    <w:p w14:paraId="069CED40" w14:textId="292B3B77" w:rsidR="003D3B7A" w:rsidRPr="003D3B7A" w:rsidRDefault="003D3B7A" w:rsidP="003D3B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Times New Roman" w:eastAsia="Times New Roman" w:hAnsi="Times New Roman" w:cs="Times New Roman"/>
          <w:szCs w:val="24"/>
          <w:lang w:eastAsia="en-AU"/>
        </w:rPr>
      </w:pPr>
      <w:r w:rsidRPr="003D3B7A">
        <w:rPr>
          <w:rFonts w:ascii="Times New Roman" w:eastAsia="Times New Roman" w:hAnsi="Times New Roman" w:cs="Times New Roman"/>
          <w:sz w:val="24"/>
          <w:szCs w:val="24"/>
          <w:lang w:eastAsia="en-AU"/>
        </w:rPr>
        <w:t>All sequences were uploaded to GenBank. The accession numbers are provided below.</w:t>
      </w:r>
    </w:p>
    <w:p w14:paraId="3D31733B" w14:textId="468BC995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2</w:t>
      </w:r>
      <w:r>
        <w:rPr>
          <w:color w:val="222222"/>
        </w:rPr>
        <w:tab/>
      </w:r>
      <w:r w:rsidRPr="003D3B7A">
        <w:rPr>
          <w:color w:val="222222"/>
        </w:rPr>
        <w:t>MK991980</w:t>
      </w:r>
    </w:p>
    <w:p w14:paraId="2D1E7DE5" w14:textId="1BA2ED11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3</w:t>
      </w:r>
      <w:r>
        <w:rPr>
          <w:color w:val="222222"/>
        </w:rPr>
        <w:tab/>
      </w:r>
      <w:r w:rsidRPr="003D3B7A">
        <w:rPr>
          <w:color w:val="222222"/>
        </w:rPr>
        <w:t>MK991981</w:t>
      </w:r>
    </w:p>
    <w:p w14:paraId="05D07D68" w14:textId="7C5EA74C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4</w:t>
      </w:r>
      <w:r>
        <w:rPr>
          <w:color w:val="222222"/>
        </w:rPr>
        <w:tab/>
      </w:r>
      <w:r w:rsidRPr="003D3B7A">
        <w:rPr>
          <w:color w:val="222222"/>
        </w:rPr>
        <w:t>MK991982</w:t>
      </w:r>
    </w:p>
    <w:p w14:paraId="2A67AFA3" w14:textId="324A93D4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5</w:t>
      </w:r>
      <w:r>
        <w:rPr>
          <w:color w:val="222222"/>
        </w:rPr>
        <w:tab/>
      </w:r>
      <w:r w:rsidRPr="003D3B7A">
        <w:rPr>
          <w:color w:val="222222"/>
        </w:rPr>
        <w:t>MK991983</w:t>
      </w:r>
    </w:p>
    <w:p w14:paraId="66C9C42C" w14:textId="4F9E2EBE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6</w:t>
      </w:r>
      <w:r>
        <w:rPr>
          <w:color w:val="222222"/>
        </w:rPr>
        <w:tab/>
      </w:r>
      <w:r w:rsidRPr="003D3B7A">
        <w:rPr>
          <w:color w:val="222222"/>
        </w:rPr>
        <w:t>MK991984</w:t>
      </w:r>
    </w:p>
    <w:p w14:paraId="6577C285" w14:textId="3896172F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7</w:t>
      </w:r>
      <w:r>
        <w:rPr>
          <w:color w:val="222222"/>
        </w:rPr>
        <w:tab/>
      </w:r>
      <w:r w:rsidRPr="003D3B7A">
        <w:rPr>
          <w:color w:val="222222"/>
        </w:rPr>
        <w:t>MK991985</w:t>
      </w:r>
    </w:p>
    <w:p w14:paraId="3E6E4FCB" w14:textId="474F0823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8</w:t>
      </w:r>
      <w:r>
        <w:rPr>
          <w:color w:val="222222"/>
        </w:rPr>
        <w:tab/>
      </w:r>
      <w:r w:rsidRPr="003D3B7A">
        <w:rPr>
          <w:color w:val="222222"/>
        </w:rPr>
        <w:t>MK991986</w:t>
      </w:r>
    </w:p>
    <w:p w14:paraId="28F7F2AB" w14:textId="6D59E358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09</w:t>
      </w:r>
      <w:r>
        <w:rPr>
          <w:color w:val="222222"/>
        </w:rPr>
        <w:tab/>
      </w:r>
      <w:r w:rsidRPr="003D3B7A">
        <w:rPr>
          <w:color w:val="222222"/>
        </w:rPr>
        <w:t>MK991987</w:t>
      </w:r>
    </w:p>
    <w:p w14:paraId="4B254E61" w14:textId="683DBEA1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10</w:t>
      </w:r>
      <w:r>
        <w:rPr>
          <w:color w:val="222222"/>
        </w:rPr>
        <w:tab/>
      </w:r>
      <w:r w:rsidRPr="003D3B7A">
        <w:rPr>
          <w:color w:val="222222"/>
        </w:rPr>
        <w:t>MK991988</w:t>
      </w:r>
    </w:p>
    <w:p w14:paraId="713CCB48" w14:textId="29FEC7A8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11</w:t>
      </w:r>
      <w:r>
        <w:rPr>
          <w:color w:val="222222"/>
        </w:rPr>
        <w:tab/>
      </w:r>
      <w:r w:rsidRPr="003D3B7A">
        <w:rPr>
          <w:color w:val="222222"/>
        </w:rPr>
        <w:t>MK991989</w:t>
      </w:r>
    </w:p>
    <w:p w14:paraId="444F8683" w14:textId="244E326C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12</w:t>
      </w:r>
      <w:r>
        <w:rPr>
          <w:color w:val="222222"/>
        </w:rPr>
        <w:tab/>
      </w:r>
      <w:r w:rsidRPr="003D3B7A">
        <w:rPr>
          <w:color w:val="222222"/>
        </w:rPr>
        <w:t>MK991990</w:t>
      </w:r>
    </w:p>
    <w:p w14:paraId="39E82515" w14:textId="4D415D15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27</w:t>
      </w:r>
      <w:r>
        <w:rPr>
          <w:color w:val="222222"/>
        </w:rPr>
        <w:tab/>
      </w:r>
      <w:r w:rsidRPr="003D3B7A">
        <w:rPr>
          <w:color w:val="222222"/>
        </w:rPr>
        <w:t>MK991991</w:t>
      </w:r>
    </w:p>
    <w:p w14:paraId="19E37A23" w14:textId="6BDE76A4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28</w:t>
      </w:r>
      <w:r>
        <w:rPr>
          <w:color w:val="222222"/>
        </w:rPr>
        <w:tab/>
      </w:r>
      <w:r w:rsidRPr="003D3B7A">
        <w:rPr>
          <w:color w:val="222222"/>
        </w:rPr>
        <w:t>K991992</w:t>
      </w:r>
    </w:p>
    <w:p w14:paraId="46D14C95" w14:textId="4523075E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29</w:t>
      </w:r>
      <w:r>
        <w:rPr>
          <w:color w:val="222222"/>
        </w:rPr>
        <w:tab/>
      </w:r>
      <w:r w:rsidRPr="003D3B7A">
        <w:rPr>
          <w:color w:val="222222"/>
        </w:rPr>
        <w:t>MK991993</w:t>
      </w:r>
    </w:p>
    <w:p w14:paraId="6673CEFC" w14:textId="001EE8DD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0</w:t>
      </w:r>
      <w:r>
        <w:rPr>
          <w:color w:val="222222"/>
        </w:rPr>
        <w:tab/>
      </w:r>
      <w:r w:rsidRPr="003D3B7A">
        <w:rPr>
          <w:color w:val="222222"/>
        </w:rPr>
        <w:t>MK991994</w:t>
      </w:r>
    </w:p>
    <w:p w14:paraId="03D8981B" w14:textId="4A21B6D9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1</w:t>
      </w:r>
      <w:r>
        <w:rPr>
          <w:color w:val="222222"/>
        </w:rPr>
        <w:tab/>
      </w:r>
      <w:r w:rsidRPr="003D3B7A">
        <w:rPr>
          <w:color w:val="222222"/>
        </w:rPr>
        <w:t>MK991995</w:t>
      </w:r>
    </w:p>
    <w:p w14:paraId="274FEF45" w14:textId="195FF92B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2</w:t>
      </w:r>
      <w:r>
        <w:rPr>
          <w:color w:val="222222"/>
        </w:rPr>
        <w:tab/>
      </w:r>
      <w:r w:rsidRPr="003D3B7A">
        <w:rPr>
          <w:color w:val="222222"/>
        </w:rPr>
        <w:t>MK991996</w:t>
      </w:r>
    </w:p>
    <w:p w14:paraId="409AEB08" w14:textId="26501ED7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lastRenderedPageBreak/>
        <w:t>BankIt2227903 PNG033</w:t>
      </w:r>
      <w:r>
        <w:rPr>
          <w:color w:val="222222"/>
        </w:rPr>
        <w:tab/>
      </w:r>
      <w:r w:rsidRPr="003D3B7A">
        <w:rPr>
          <w:color w:val="222222"/>
        </w:rPr>
        <w:t>MK991997</w:t>
      </w:r>
    </w:p>
    <w:p w14:paraId="123757E4" w14:textId="47325B73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4</w:t>
      </w:r>
      <w:r>
        <w:rPr>
          <w:color w:val="222222"/>
        </w:rPr>
        <w:tab/>
      </w:r>
      <w:r w:rsidRPr="003D3B7A">
        <w:rPr>
          <w:color w:val="222222"/>
        </w:rPr>
        <w:t>MK991998</w:t>
      </w:r>
    </w:p>
    <w:p w14:paraId="70339254" w14:textId="64F9D24B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5</w:t>
      </w:r>
      <w:r>
        <w:rPr>
          <w:color w:val="222222"/>
        </w:rPr>
        <w:tab/>
      </w:r>
      <w:r w:rsidRPr="003D3B7A">
        <w:rPr>
          <w:color w:val="222222"/>
        </w:rPr>
        <w:t>MK991999</w:t>
      </w:r>
    </w:p>
    <w:p w14:paraId="05818BD1" w14:textId="6E6443E6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7</w:t>
      </w:r>
      <w:r>
        <w:rPr>
          <w:color w:val="222222"/>
        </w:rPr>
        <w:tab/>
      </w:r>
      <w:r w:rsidRPr="003D3B7A">
        <w:rPr>
          <w:color w:val="222222"/>
        </w:rPr>
        <w:t>MK992000</w:t>
      </w:r>
    </w:p>
    <w:p w14:paraId="55DD8899" w14:textId="36BA74CB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038</w:t>
      </w:r>
      <w:r>
        <w:rPr>
          <w:color w:val="222222"/>
        </w:rPr>
        <w:tab/>
      </w:r>
      <w:r w:rsidRPr="003D3B7A">
        <w:rPr>
          <w:color w:val="222222"/>
        </w:rPr>
        <w:t>MK992001</w:t>
      </w:r>
    </w:p>
    <w:p w14:paraId="2ECE2DD9" w14:textId="102B67CD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4</w:t>
      </w:r>
      <w:r>
        <w:rPr>
          <w:color w:val="222222"/>
        </w:rPr>
        <w:tab/>
      </w:r>
      <w:r w:rsidRPr="003D3B7A">
        <w:rPr>
          <w:color w:val="222222"/>
        </w:rPr>
        <w:t>MK992002</w:t>
      </w:r>
    </w:p>
    <w:p w14:paraId="36C1B69F" w14:textId="00BEA80D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5</w:t>
      </w:r>
      <w:r>
        <w:rPr>
          <w:color w:val="222222"/>
        </w:rPr>
        <w:tab/>
      </w:r>
      <w:r w:rsidRPr="003D3B7A">
        <w:rPr>
          <w:color w:val="222222"/>
        </w:rPr>
        <w:t>MK992003</w:t>
      </w:r>
    </w:p>
    <w:p w14:paraId="4087D4F8" w14:textId="4A0A001E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6</w:t>
      </w:r>
      <w:r>
        <w:rPr>
          <w:color w:val="222222"/>
        </w:rPr>
        <w:tab/>
      </w:r>
      <w:r w:rsidRPr="003D3B7A">
        <w:rPr>
          <w:color w:val="222222"/>
        </w:rPr>
        <w:t>MK992004</w:t>
      </w:r>
    </w:p>
    <w:p w14:paraId="3601F474" w14:textId="0667778F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7</w:t>
      </w:r>
      <w:r>
        <w:rPr>
          <w:color w:val="222222"/>
        </w:rPr>
        <w:tab/>
      </w:r>
      <w:r w:rsidRPr="003D3B7A">
        <w:rPr>
          <w:color w:val="222222"/>
        </w:rPr>
        <w:t>MK992005</w:t>
      </w:r>
    </w:p>
    <w:p w14:paraId="040BCF20" w14:textId="3CA87A71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8</w:t>
      </w:r>
      <w:r>
        <w:rPr>
          <w:color w:val="222222"/>
        </w:rPr>
        <w:tab/>
      </w:r>
      <w:r w:rsidRPr="003D3B7A">
        <w:rPr>
          <w:color w:val="222222"/>
        </w:rPr>
        <w:t>MK992006</w:t>
      </w:r>
    </w:p>
    <w:p w14:paraId="5415AEF4" w14:textId="656158A9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09</w:t>
      </w:r>
      <w:r>
        <w:rPr>
          <w:color w:val="222222"/>
        </w:rPr>
        <w:tab/>
      </w:r>
      <w:r w:rsidRPr="003D3B7A">
        <w:rPr>
          <w:color w:val="222222"/>
        </w:rPr>
        <w:t>MK992007</w:t>
      </w:r>
    </w:p>
    <w:p w14:paraId="5EE5A68C" w14:textId="4213BFF4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10</w:t>
      </w:r>
      <w:r>
        <w:rPr>
          <w:color w:val="222222"/>
        </w:rPr>
        <w:tab/>
      </w:r>
      <w:r w:rsidRPr="003D3B7A">
        <w:rPr>
          <w:color w:val="222222"/>
        </w:rPr>
        <w:t>MK992008</w:t>
      </w:r>
    </w:p>
    <w:p w14:paraId="2B3335E2" w14:textId="45C91695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12</w:t>
      </w:r>
      <w:r>
        <w:rPr>
          <w:color w:val="222222"/>
        </w:rPr>
        <w:tab/>
      </w:r>
      <w:r w:rsidRPr="003D3B7A">
        <w:rPr>
          <w:color w:val="222222"/>
        </w:rPr>
        <w:t>MK992009</w:t>
      </w:r>
    </w:p>
    <w:p w14:paraId="66A6DD97" w14:textId="5B4E892D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13</w:t>
      </w:r>
      <w:r>
        <w:rPr>
          <w:color w:val="222222"/>
        </w:rPr>
        <w:tab/>
      </w:r>
      <w:r w:rsidRPr="003D3B7A">
        <w:rPr>
          <w:color w:val="222222"/>
        </w:rPr>
        <w:t>MK992010</w:t>
      </w:r>
    </w:p>
    <w:p w14:paraId="2A8FD66E" w14:textId="3EBE7305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114</w:t>
      </w:r>
      <w:r>
        <w:rPr>
          <w:color w:val="222222"/>
        </w:rPr>
        <w:tab/>
      </w:r>
      <w:r w:rsidRPr="003D3B7A">
        <w:rPr>
          <w:color w:val="222222"/>
        </w:rPr>
        <w:t>MK992011</w:t>
      </w:r>
    </w:p>
    <w:p w14:paraId="6B21F501" w14:textId="201654E0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357</w:t>
      </w:r>
      <w:r>
        <w:rPr>
          <w:color w:val="222222"/>
        </w:rPr>
        <w:tab/>
      </w:r>
      <w:r w:rsidRPr="003D3B7A">
        <w:rPr>
          <w:color w:val="222222"/>
        </w:rPr>
        <w:t>MK992012</w:t>
      </w:r>
    </w:p>
    <w:p w14:paraId="10C1064D" w14:textId="375D2E4B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358</w:t>
      </w:r>
      <w:r>
        <w:rPr>
          <w:color w:val="222222"/>
        </w:rPr>
        <w:tab/>
      </w:r>
      <w:r w:rsidRPr="003D3B7A">
        <w:rPr>
          <w:color w:val="222222"/>
        </w:rPr>
        <w:t>MK992013</w:t>
      </w:r>
    </w:p>
    <w:p w14:paraId="581B70D8" w14:textId="195FAD6E" w:rsidR="003D3B7A" w:rsidRPr="003D3B7A" w:rsidRDefault="003D3B7A" w:rsidP="003D3B7A">
      <w:pPr>
        <w:pStyle w:val="m9217055283987124375msoplaintext"/>
        <w:shd w:val="clear" w:color="auto" w:fill="FFFFFF"/>
        <w:spacing w:before="0" w:beforeAutospacing="0" w:after="0" w:afterAutospacing="0"/>
        <w:rPr>
          <w:color w:val="222222"/>
        </w:rPr>
      </w:pPr>
      <w:r w:rsidRPr="003D3B7A">
        <w:rPr>
          <w:color w:val="222222"/>
        </w:rPr>
        <w:t>BankIt2227903 PNG359</w:t>
      </w:r>
      <w:r>
        <w:rPr>
          <w:color w:val="222222"/>
        </w:rPr>
        <w:tab/>
      </w:r>
      <w:bookmarkStart w:id="1" w:name="_GoBack"/>
      <w:bookmarkEnd w:id="1"/>
      <w:r w:rsidRPr="003D3B7A">
        <w:rPr>
          <w:color w:val="222222"/>
        </w:rPr>
        <w:t>MK992014</w:t>
      </w:r>
    </w:p>
    <w:p w14:paraId="05588E3D" w14:textId="77777777" w:rsidR="003D3B7A" w:rsidRPr="00A81F65" w:rsidRDefault="003D3B7A" w:rsidP="00A81F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</w:p>
    <w:sectPr w:rsidR="003D3B7A" w:rsidRPr="00A81F65" w:rsidSect="00E31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D4"/>
    <w:rsid w:val="00036B69"/>
    <w:rsid w:val="00043654"/>
    <w:rsid w:val="000C2185"/>
    <w:rsid w:val="00107D40"/>
    <w:rsid w:val="00182D67"/>
    <w:rsid w:val="001E747E"/>
    <w:rsid w:val="00243610"/>
    <w:rsid w:val="00297FF1"/>
    <w:rsid w:val="002A1CC5"/>
    <w:rsid w:val="002D15AC"/>
    <w:rsid w:val="002E2E64"/>
    <w:rsid w:val="003221CC"/>
    <w:rsid w:val="00390B18"/>
    <w:rsid w:val="003C320B"/>
    <w:rsid w:val="003D3B7A"/>
    <w:rsid w:val="003F02B0"/>
    <w:rsid w:val="00447A37"/>
    <w:rsid w:val="00477A91"/>
    <w:rsid w:val="004C17CD"/>
    <w:rsid w:val="004C559C"/>
    <w:rsid w:val="004E2AA9"/>
    <w:rsid w:val="0055055E"/>
    <w:rsid w:val="00554BC3"/>
    <w:rsid w:val="005B3FEB"/>
    <w:rsid w:val="006132AC"/>
    <w:rsid w:val="00631D6D"/>
    <w:rsid w:val="00637F51"/>
    <w:rsid w:val="006474C0"/>
    <w:rsid w:val="006766C2"/>
    <w:rsid w:val="00681CC2"/>
    <w:rsid w:val="006B1AC2"/>
    <w:rsid w:val="006C3678"/>
    <w:rsid w:val="006C4DE1"/>
    <w:rsid w:val="00710950"/>
    <w:rsid w:val="007367E8"/>
    <w:rsid w:val="007A683F"/>
    <w:rsid w:val="007A68CC"/>
    <w:rsid w:val="007E2E82"/>
    <w:rsid w:val="0082624A"/>
    <w:rsid w:val="0082743B"/>
    <w:rsid w:val="008279D9"/>
    <w:rsid w:val="008770CD"/>
    <w:rsid w:val="00881D03"/>
    <w:rsid w:val="00910BE0"/>
    <w:rsid w:val="0091509E"/>
    <w:rsid w:val="009B3082"/>
    <w:rsid w:val="009C4C60"/>
    <w:rsid w:val="00A173DE"/>
    <w:rsid w:val="00A22314"/>
    <w:rsid w:val="00A81F65"/>
    <w:rsid w:val="00AB2017"/>
    <w:rsid w:val="00C223B9"/>
    <w:rsid w:val="00C26168"/>
    <w:rsid w:val="00C65796"/>
    <w:rsid w:val="00C948DE"/>
    <w:rsid w:val="00CA12D4"/>
    <w:rsid w:val="00CE7835"/>
    <w:rsid w:val="00D01F76"/>
    <w:rsid w:val="00D16D0F"/>
    <w:rsid w:val="00D23B4C"/>
    <w:rsid w:val="00E043DF"/>
    <w:rsid w:val="00E15ABA"/>
    <w:rsid w:val="00E24756"/>
    <w:rsid w:val="00E3142D"/>
    <w:rsid w:val="00E3171E"/>
    <w:rsid w:val="00E714C1"/>
    <w:rsid w:val="00E9761E"/>
    <w:rsid w:val="00EC17E3"/>
    <w:rsid w:val="00EF7EE5"/>
    <w:rsid w:val="00F253AB"/>
    <w:rsid w:val="00FC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087B3"/>
  <w15:chartTrackingRefBased/>
  <w15:docId w15:val="{D74DD36A-A4BC-4EC3-914D-84CE3B64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12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12D4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948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9217055283987124375msoplaintext">
    <w:name w:val="m_9217055283987124375msoplaintext"/>
    <w:basedOn w:val="Normal"/>
    <w:rsid w:val="003D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7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505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Endersby</dc:creator>
  <cp:keywords/>
  <dc:description/>
  <cp:lastModifiedBy>Stephan Karl</cp:lastModifiedBy>
  <cp:revision>5</cp:revision>
  <dcterms:created xsi:type="dcterms:W3CDTF">2019-05-24T01:21:00Z</dcterms:created>
  <dcterms:modified xsi:type="dcterms:W3CDTF">2019-06-03T23:53:00Z</dcterms:modified>
</cp:coreProperties>
</file>